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E5833" w14:textId="77777777" w:rsidR="00152EC0" w:rsidRPr="00B218B1" w:rsidRDefault="00152EC0" w:rsidP="00152EC0">
      <w:pPr>
        <w:rPr>
          <w:rStyle w:val="IntenseEmphasis"/>
          <w:rFonts w:ascii="Times New Roman" w:hAnsi="Times New Roman" w:cs="Times New Roman"/>
          <w:sz w:val="20"/>
          <w:szCs w:val="20"/>
        </w:rPr>
      </w:pPr>
      <w:r w:rsidRPr="00B218B1">
        <w:rPr>
          <w:rStyle w:val="IntenseEmphasis"/>
          <w:rFonts w:ascii="Times New Roman" w:hAnsi="Times New Roman" w:cs="Times New Roman"/>
          <w:sz w:val="20"/>
          <w:szCs w:val="20"/>
        </w:rPr>
        <w:t>Supplementary materials</w:t>
      </w:r>
    </w:p>
    <w:p w14:paraId="2E8A96D0" w14:textId="6C5D6444" w:rsidR="005179F3" w:rsidRPr="00B218B1" w:rsidRDefault="005179F3" w:rsidP="00EC7998">
      <w:pPr>
        <w:pStyle w:val="Caption"/>
        <w:spacing w:after="0"/>
        <w:rPr>
          <w:rFonts w:ascii="Times New Roman" w:hAnsi="Times New Roman" w:cs="Times New Roman"/>
          <w:sz w:val="20"/>
          <w:szCs w:val="20"/>
        </w:rPr>
      </w:pPr>
      <w:r w:rsidRPr="00B218B1">
        <w:rPr>
          <w:rFonts w:ascii="Times New Roman" w:hAnsi="Times New Roman" w:cs="Times New Roman"/>
          <w:sz w:val="20"/>
          <w:szCs w:val="20"/>
        </w:rPr>
        <w:t xml:space="preserve">Table </w:t>
      </w:r>
      <w:r w:rsidR="00B4705C">
        <w:rPr>
          <w:rFonts w:ascii="Times New Roman" w:hAnsi="Times New Roman" w:cs="Times New Roman"/>
          <w:sz w:val="20"/>
          <w:szCs w:val="20"/>
        </w:rPr>
        <w:t>S</w:t>
      </w:r>
      <w:r w:rsidR="00B01363" w:rsidRPr="00B218B1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B01363" w:rsidRPr="00B218B1">
        <w:rPr>
          <w:rFonts w:ascii="Times New Roman" w:hAnsi="Times New Roman" w:cs="Times New Roman"/>
          <w:noProof/>
          <w:sz w:val="20"/>
          <w:szCs w:val="20"/>
        </w:rPr>
        <w:instrText xml:space="preserve"> SEQ Table \* ARABIC </w:instrText>
      </w:r>
      <w:r w:rsidR="00B01363" w:rsidRPr="00B218B1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B218B1">
        <w:rPr>
          <w:rFonts w:ascii="Times New Roman" w:hAnsi="Times New Roman" w:cs="Times New Roman"/>
          <w:noProof/>
          <w:sz w:val="20"/>
          <w:szCs w:val="20"/>
        </w:rPr>
        <w:t>1</w:t>
      </w:r>
      <w:r w:rsidR="00B01363" w:rsidRPr="00B218B1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B218B1">
        <w:rPr>
          <w:rFonts w:ascii="Times New Roman" w:hAnsi="Times New Roman" w:cs="Times New Roman"/>
          <w:sz w:val="20"/>
          <w:szCs w:val="20"/>
        </w:rPr>
        <w:t xml:space="preserve">: Missing data 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694"/>
        <w:gridCol w:w="2693"/>
        <w:gridCol w:w="3118"/>
      </w:tblGrid>
      <w:tr w:rsidR="00EC7998" w:rsidRPr="00B218B1" w14:paraId="55CB0A37" w14:textId="77777777" w:rsidTr="00C2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15C86DD3" w14:textId="77777777" w:rsidR="00EC7998" w:rsidRPr="00B218B1" w:rsidRDefault="00EC7998" w:rsidP="00166762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4529FD56" w14:textId="77777777" w:rsidR="00EC7998" w:rsidRPr="00B218B1" w:rsidRDefault="00EC7998" w:rsidP="001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umbers of missing record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6E8A33B" w14:textId="77777777" w:rsidR="00EC7998" w:rsidRPr="00B218B1" w:rsidRDefault="00EC7998" w:rsidP="001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roportion of missing records</w:t>
            </w:r>
          </w:p>
        </w:tc>
      </w:tr>
      <w:tr w:rsidR="00EC7998" w:rsidRPr="00B218B1" w14:paraId="44CD3400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953BC84" w14:textId="77777777" w:rsidR="00EC7998" w:rsidRPr="00B218B1" w:rsidRDefault="00EC7998" w:rsidP="00EC7998">
            <w:pPr>
              <w:ind w:right="640"/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o-morbidities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4C73FA4E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14:paraId="185660D3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98" w:rsidRPr="00B218B1" w14:paraId="6D5A8ADD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50CA6E" w14:textId="77777777" w:rsidR="00EC7998" w:rsidRPr="00B218B1" w:rsidRDefault="00EC7998" w:rsidP="00EC7998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2693" w:type="dxa"/>
          </w:tcPr>
          <w:p w14:paraId="29729D0D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8" w:type="dxa"/>
          </w:tcPr>
          <w:p w14:paraId="2CFFD351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EC7998" w:rsidRPr="00B218B1" w14:paraId="1134FE2B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8E2237" w14:textId="77777777" w:rsidR="00EC7998" w:rsidRPr="00B218B1" w:rsidRDefault="00EC7998" w:rsidP="00EC7998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Dyslipidaemia </w:t>
            </w:r>
          </w:p>
        </w:tc>
        <w:tc>
          <w:tcPr>
            <w:tcW w:w="2693" w:type="dxa"/>
          </w:tcPr>
          <w:p w14:paraId="78C38167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18" w:type="dxa"/>
          </w:tcPr>
          <w:p w14:paraId="7F483C0F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EC7998" w:rsidRPr="00B218B1" w14:paraId="4EE7E4E5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076EB2" w14:textId="77777777" w:rsidR="00EC7998" w:rsidRPr="00B218B1" w:rsidRDefault="00EC7998" w:rsidP="00EC7998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693" w:type="dxa"/>
          </w:tcPr>
          <w:p w14:paraId="6D2E698B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2893F342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EC7998" w:rsidRPr="00B218B1" w14:paraId="78A9F122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450EB1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Chronic Lung Disease </w:t>
            </w:r>
          </w:p>
        </w:tc>
        <w:tc>
          <w:tcPr>
            <w:tcW w:w="2693" w:type="dxa"/>
          </w:tcPr>
          <w:p w14:paraId="41516C8D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118" w:type="dxa"/>
          </w:tcPr>
          <w:p w14:paraId="6BBE254D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EC7998" w:rsidRPr="00B218B1" w14:paraId="34AB7816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94906D" w14:textId="44131B1E" w:rsidR="00EC7998" w:rsidRPr="00B218B1" w:rsidRDefault="00950137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OSA</w:t>
            </w:r>
          </w:p>
        </w:tc>
        <w:tc>
          <w:tcPr>
            <w:tcW w:w="2693" w:type="dxa"/>
          </w:tcPr>
          <w:p w14:paraId="20756ECE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18" w:type="dxa"/>
          </w:tcPr>
          <w:p w14:paraId="54289A12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EC7998" w:rsidRPr="00B218B1" w14:paraId="0808D7E6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2AABC6" w14:textId="14ACAF1F" w:rsidR="00EC7998" w:rsidRPr="00B218B1" w:rsidRDefault="00950137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Reduced EF</w:t>
            </w:r>
          </w:p>
        </w:tc>
        <w:tc>
          <w:tcPr>
            <w:tcW w:w="2693" w:type="dxa"/>
          </w:tcPr>
          <w:p w14:paraId="4D0CA538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463</w:t>
            </w:r>
          </w:p>
        </w:tc>
        <w:tc>
          <w:tcPr>
            <w:tcW w:w="3118" w:type="dxa"/>
          </w:tcPr>
          <w:p w14:paraId="792B2A76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0.4%</w:t>
            </w:r>
          </w:p>
        </w:tc>
      </w:tr>
      <w:tr w:rsidR="00EC7998" w:rsidRPr="00B218B1" w14:paraId="7411009C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4F3CBD" w14:textId="240D27E6" w:rsidR="00EC7998" w:rsidRPr="00B218B1" w:rsidRDefault="00950137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Reduced eGFR</w:t>
            </w:r>
          </w:p>
        </w:tc>
        <w:tc>
          <w:tcPr>
            <w:tcW w:w="2693" w:type="dxa"/>
          </w:tcPr>
          <w:p w14:paraId="38DA029E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3118" w:type="dxa"/>
          </w:tcPr>
          <w:p w14:paraId="1EA326B7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</w:tr>
      <w:tr w:rsidR="00EC7998" w:rsidRPr="00B218B1" w14:paraId="43BC0B7D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516179" w14:textId="366369D0" w:rsidR="00EC7998" w:rsidRPr="00B218B1" w:rsidRDefault="00950137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2693" w:type="dxa"/>
          </w:tcPr>
          <w:p w14:paraId="0C154217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18" w:type="dxa"/>
          </w:tcPr>
          <w:p w14:paraId="26952BBF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EC7998" w:rsidRPr="00B218B1" w14:paraId="48146752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1190BB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693" w:type="dxa"/>
          </w:tcPr>
          <w:p w14:paraId="5CEA1300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18" w:type="dxa"/>
          </w:tcPr>
          <w:p w14:paraId="1AE7C244" w14:textId="77777777" w:rsidR="00EC7998" w:rsidRPr="00B218B1" w:rsidRDefault="00EC7998" w:rsidP="001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</w:tr>
      <w:tr w:rsidR="00EC7998" w:rsidRPr="00B218B1" w14:paraId="00405746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51CC8C9B" w14:textId="77777777" w:rsidR="00EC7998" w:rsidRPr="00B218B1" w:rsidRDefault="00C265F6" w:rsidP="00EC7998">
            <w:pPr>
              <w:ind w:right="32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2F3AEBA7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14:paraId="026F3B3D" w14:textId="77777777" w:rsidR="00EC7998" w:rsidRPr="00B218B1" w:rsidRDefault="00EC7998" w:rsidP="001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998" w:rsidRPr="00B218B1" w14:paraId="14D5CD68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60D02E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93" w:type="dxa"/>
          </w:tcPr>
          <w:p w14:paraId="001F4495" w14:textId="77777777" w:rsidR="00EC7998" w:rsidRPr="00B218B1" w:rsidRDefault="00EC7998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4A96C379" w14:textId="77777777" w:rsidR="00EC7998" w:rsidRPr="00B218B1" w:rsidRDefault="00EC7998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7998" w:rsidRPr="00B218B1" w14:paraId="26350F9C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35C57A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93" w:type="dxa"/>
          </w:tcPr>
          <w:p w14:paraId="4EE5CA16" w14:textId="77777777" w:rsidR="00EC7998" w:rsidRPr="00B218B1" w:rsidRDefault="00EC7998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14:paraId="608695FE" w14:textId="77777777" w:rsidR="00EC7998" w:rsidRPr="00B218B1" w:rsidRDefault="00EC7998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C7998" w:rsidRPr="00B218B1" w14:paraId="4CA21588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4E393E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2693" w:type="dxa"/>
          </w:tcPr>
          <w:p w14:paraId="3AF6B758" w14:textId="77777777" w:rsidR="00EC7998" w:rsidRPr="00B218B1" w:rsidRDefault="00EC7998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3118" w:type="dxa"/>
          </w:tcPr>
          <w:p w14:paraId="25E4912C" w14:textId="77777777" w:rsidR="00EC7998" w:rsidRPr="00B218B1" w:rsidRDefault="00EC7998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EC7998" w:rsidRPr="00B218B1" w14:paraId="410E17AB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20E65D" w14:textId="77777777" w:rsidR="00EC7998" w:rsidRPr="00B218B1" w:rsidRDefault="00EC7998" w:rsidP="00EC79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amily History </w:t>
            </w:r>
          </w:p>
        </w:tc>
        <w:tc>
          <w:tcPr>
            <w:tcW w:w="2693" w:type="dxa"/>
          </w:tcPr>
          <w:p w14:paraId="66323D19" w14:textId="77777777" w:rsidR="00EC7998" w:rsidRPr="00B218B1" w:rsidRDefault="00EC7998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3118" w:type="dxa"/>
          </w:tcPr>
          <w:p w14:paraId="305ED495" w14:textId="77777777" w:rsidR="00EC7998" w:rsidRPr="00B218B1" w:rsidRDefault="00EC7998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</w:tr>
      <w:tr w:rsidR="00C265F6" w:rsidRPr="00B218B1" w14:paraId="577E97A6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54AED628" w14:textId="77777777" w:rsidR="00C265F6" w:rsidRPr="00B218B1" w:rsidRDefault="00C265F6" w:rsidP="00C265F6">
            <w:pPr>
              <w:ind w:right="32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mission status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525AB0F8" w14:textId="77777777" w:rsidR="00C265F6" w:rsidRPr="00B218B1" w:rsidRDefault="00C265F6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14:paraId="7C43FE45" w14:textId="77777777" w:rsidR="00C265F6" w:rsidRPr="00B218B1" w:rsidRDefault="00C265F6" w:rsidP="00EC7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5F6" w:rsidRPr="00B218B1" w14:paraId="51FA5E5B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8C9B70" w14:textId="77777777" w:rsidR="00C265F6" w:rsidRPr="00B218B1" w:rsidRDefault="00C265F6" w:rsidP="00EC79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S</w:t>
            </w:r>
          </w:p>
        </w:tc>
        <w:tc>
          <w:tcPr>
            <w:tcW w:w="2693" w:type="dxa"/>
          </w:tcPr>
          <w:p w14:paraId="6333F340" w14:textId="77777777" w:rsidR="00C265F6" w:rsidRPr="00B218B1" w:rsidRDefault="00C265F6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5B07B6BD" w14:textId="77777777" w:rsidR="00C265F6" w:rsidRPr="00B218B1" w:rsidRDefault="00C265F6" w:rsidP="00EC7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2E2391FC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029FE7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2693" w:type="dxa"/>
          </w:tcPr>
          <w:p w14:paraId="38BD2866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4BC3B5D5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49F97F59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A42FB7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2693" w:type="dxa"/>
          </w:tcPr>
          <w:p w14:paraId="26C737AE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43AFCA87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4E125BE7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3975F2A" w14:textId="77777777" w:rsidR="00C265F6" w:rsidRPr="00B218B1" w:rsidRDefault="00C265F6" w:rsidP="00C265F6">
            <w:pPr>
              <w:ind w:right="32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612A7BF6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14:paraId="35E284EE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5F6" w:rsidRPr="00B218B1" w14:paraId="63D0A7B6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5C84A9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 hospital MACE</w:t>
            </w:r>
          </w:p>
        </w:tc>
        <w:tc>
          <w:tcPr>
            <w:tcW w:w="2693" w:type="dxa"/>
          </w:tcPr>
          <w:p w14:paraId="455A15C5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2C020042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31662F8D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BED2BF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-day MACE</w:t>
            </w:r>
          </w:p>
        </w:tc>
        <w:tc>
          <w:tcPr>
            <w:tcW w:w="2693" w:type="dxa"/>
          </w:tcPr>
          <w:p w14:paraId="71A7DD39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4FDECCDE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14B785E1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3AF1F7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-day MACCE</w:t>
            </w:r>
          </w:p>
        </w:tc>
        <w:tc>
          <w:tcPr>
            <w:tcW w:w="2693" w:type="dxa"/>
          </w:tcPr>
          <w:p w14:paraId="48615DFB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5A5F4A70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5428F68E" w14:textId="77777777" w:rsidTr="00C2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97BE63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-month MACE</w:t>
            </w:r>
          </w:p>
        </w:tc>
        <w:tc>
          <w:tcPr>
            <w:tcW w:w="2693" w:type="dxa"/>
          </w:tcPr>
          <w:p w14:paraId="5B6FB7E7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</w:tcPr>
          <w:p w14:paraId="67EEEDE2" w14:textId="77777777" w:rsidR="00C265F6" w:rsidRPr="00B218B1" w:rsidRDefault="00C265F6" w:rsidP="00C26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65F6" w:rsidRPr="00B218B1" w14:paraId="6FBE2DAF" w14:textId="77777777" w:rsidTr="00C2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42877E4D" w14:textId="77777777" w:rsidR="00C265F6" w:rsidRPr="00B218B1" w:rsidRDefault="00C265F6" w:rsidP="00C265F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-month MAC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3052C35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87DDE18" w14:textId="77777777" w:rsidR="00C265F6" w:rsidRPr="00B218B1" w:rsidRDefault="00C265F6" w:rsidP="00C26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1790D53" w14:textId="12223DD1" w:rsidR="005179F3" w:rsidRPr="00B218B1" w:rsidRDefault="00636ABD" w:rsidP="005179F3">
      <w:pPr>
        <w:rPr>
          <w:rFonts w:ascii="Times New Roman" w:hAnsi="Times New Roman" w:cs="Times New Roman"/>
          <w:sz w:val="20"/>
          <w:szCs w:val="20"/>
        </w:rPr>
      </w:pPr>
      <w:r w:rsidRPr="00B218B1">
        <w:rPr>
          <w:rFonts w:ascii="Times New Roman" w:hAnsi="Times New Roman" w:cs="Times New Roman"/>
          <w:sz w:val="20"/>
          <w:szCs w:val="20"/>
        </w:rPr>
        <w:t>S</w:t>
      </w:r>
      <w:r w:rsidR="00950137" w:rsidRPr="00B218B1">
        <w:rPr>
          <w:rFonts w:ascii="Times New Roman" w:hAnsi="Times New Roman" w:cs="Times New Roman"/>
          <w:sz w:val="20"/>
          <w:szCs w:val="20"/>
        </w:rPr>
        <w:t>TEMI: ST elevated myocardial infarction; ACS: Acute coronary syndrome; PCI: percutaneous coronary intervention, PVD: peripheral vascular disease, EF: ejection fraction, eGFR: estimated glomerular filtration rate, OSA: obstructive sleep apnoea.</w:t>
      </w:r>
      <w:r w:rsidR="00CE1449" w:rsidRPr="00B218B1">
        <w:rPr>
          <w:rFonts w:ascii="Times New Roman" w:hAnsi="Times New Roman" w:cs="Times New Roman"/>
          <w:sz w:val="20"/>
          <w:szCs w:val="20"/>
        </w:rPr>
        <w:t xml:space="preserve"> MACCE: major adverse cardiac and cerebrovascular events.</w:t>
      </w:r>
    </w:p>
    <w:p w14:paraId="1C00C7A7" w14:textId="55DC8342" w:rsidR="00152EC0" w:rsidRPr="00B218B1" w:rsidRDefault="003566D0" w:rsidP="00152EC0">
      <w:pPr>
        <w:pStyle w:val="Caption"/>
        <w:spacing w:after="0"/>
        <w:rPr>
          <w:rFonts w:ascii="Times New Roman" w:hAnsi="Times New Roman" w:cs="Times New Roman"/>
          <w:sz w:val="20"/>
          <w:szCs w:val="20"/>
        </w:rPr>
      </w:pPr>
      <w:r w:rsidRPr="00B218B1">
        <w:rPr>
          <w:rFonts w:ascii="Times New Roman" w:hAnsi="Times New Roman" w:cs="Times New Roman"/>
          <w:sz w:val="20"/>
          <w:szCs w:val="20"/>
        </w:rPr>
        <w:t xml:space="preserve">Table </w:t>
      </w:r>
      <w:r w:rsidR="00B4705C">
        <w:rPr>
          <w:rFonts w:ascii="Times New Roman" w:hAnsi="Times New Roman" w:cs="Times New Roman"/>
          <w:sz w:val="20"/>
          <w:szCs w:val="20"/>
        </w:rPr>
        <w:t>S</w:t>
      </w:r>
      <w:r w:rsidRPr="00B218B1">
        <w:rPr>
          <w:rFonts w:ascii="Times New Roman" w:hAnsi="Times New Roman" w:cs="Times New Roman"/>
          <w:sz w:val="20"/>
          <w:szCs w:val="20"/>
        </w:rPr>
        <w:t>2</w:t>
      </w:r>
      <w:r w:rsidR="00152EC0" w:rsidRPr="00B218B1">
        <w:rPr>
          <w:rFonts w:ascii="Times New Roman" w:hAnsi="Times New Roman" w:cs="Times New Roman"/>
          <w:sz w:val="20"/>
          <w:szCs w:val="20"/>
        </w:rPr>
        <w:t>: Characteristics of patients in MIG registry over time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552"/>
        <w:gridCol w:w="1956"/>
        <w:gridCol w:w="2254"/>
        <w:gridCol w:w="2254"/>
      </w:tblGrid>
      <w:tr w:rsidR="00152EC0" w:rsidRPr="00B218B1" w14:paraId="04289053" w14:textId="77777777" w:rsidTr="002A3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64F8025F" w14:textId="77777777" w:rsidR="00152EC0" w:rsidRPr="00B218B1" w:rsidRDefault="00152EC0" w:rsidP="002A3B23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</w:tcBorders>
          </w:tcPr>
          <w:p w14:paraId="197FDE67" w14:textId="77777777" w:rsidR="00152EC0" w:rsidRPr="00B218B1" w:rsidRDefault="00152EC0" w:rsidP="002A3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2005-2009 (n=662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983D628" w14:textId="77777777" w:rsidR="00152EC0" w:rsidRPr="00B218B1" w:rsidRDefault="00152EC0" w:rsidP="002A3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2010-2015 (n=7404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1BB93F9" w14:textId="77777777" w:rsidR="00152EC0" w:rsidRPr="00B218B1" w:rsidRDefault="00152EC0" w:rsidP="002A3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otal (n=14025)</w:t>
            </w:r>
          </w:p>
        </w:tc>
      </w:tr>
      <w:tr w:rsidR="00152EC0" w:rsidRPr="00B218B1" w14:paraId="433F5F73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3583F7" w14:textId="77777777" w:rsidR="00152EC0" w:rsidRPr="00B218B1" w:rsidRDefault="00152EC0" w:rsidP="002A3B23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6464" w:type="dxa"/>
            <w:gridSpan w:val="3"/>
          </w:tcPr>
          <w:p w14:paraId="57145CF7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</w:tr>
      <w:tr w:rsidR="00152EC0" w:rsidRPr="00B218B1" w14:paraId="2F2103BE" w14:textId="77777777" w:rsidTr="00B2563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13D91F2" w14:textId="77777777" w:rsidR="00152EC0" w:rsidRPr="00B218B1" w:rsidRDefault="00152EC0" w:rsidP="002A3B23">
            <w:pPr>
              <w:tabs>
                <w:tab w:val="right" w:pos="1696"/>
              </w:tabs>
              <w:ind w:right="640"/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x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                                   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</w:rPr>
              <w:tab/>
              <w:t>Males</w:t>
            </w:r>
          </w:p>
        </w:tc>
        <w:tc>
          <w:tcPr>
            <w:tcW w:w="1956" w:type="dxa"/>
            <w:tcBorders>
              <w:left w:val="single" w:sz="4" w:space="0" w:color="auto"/>
            </w:tcBorders>
          </w:tcPr>
          <w:p w14:paraId="6214E294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4899 (74.0)</w:t>
            </w:r>
          </w:p>
        </w:tc>
        <w:tc>
          <w:tcPr>
            <w:tcW w:w="2254" w:type="dxa"/>
          </w:tcPr>
          <w:p w14:paraId="564536BC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5506 (74.4)</w:t>
            </w:r>
          </w:p>
        </w:tc>
        <w:tc>
          <w:tcPr>
            <w:tcW w:w="2254" w:type="dxa"/>
          </w:tcPr>
          <w:p w14:paraId="3851A483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0405 (74.2)</w:t>
            </w:r>
          </w:p>
        </w:tc>
      </w:tr>
      <w:tr w:rsidR="00152EC0" w:rsidRPr="00B218B1" w14:paraId="43440EE7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1AB1C3" w14:textId="77777777" w:rsidR="00152EC0" w:rsidRPr="00B218B1" w:rsidRDefault="00152EC0" w:rsidP="002A3B2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ge [mean (SD)]</w:t>
            </w:r>
          </w:p>
        </w:tc>
        <w:tc>
          <w:tcPr>
            <w:tcW w:w="1956" w:type="dxa"/>
          </w:tcPr>
          <w:p w14:paraId="71226D50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63.2 (12.1)</w:t>
            </w:r>
          </w:p>
        </w:tc>
        <w:tc>
          <w:tcPr>
            <w:tcW w:w="2254" w:type="dxa"/>
          </w:tcPr>
          <w:p w14:paraId="50C89058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63.5 (12.1)</w:t>
            </w:r>
          </w:p>
        </w:tc>
        <w:tc>
          <w:tcPr>
            <w:tcW w:w="2254" w:type="dxa"/>
          </w:tcPr>
          <w:p w14:paraId="39566A98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63.3 (12.1)</w:t>
            </w:r>
          </w:p>
        </w:tc>
      </w:tr>
      <w:tr w:rsidR="00152EC0" w:rsidRPr="00B218B1" w14:paraId="04125C5A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FC8AE9" w14:textId="77777777" w:rsidR="00152EC0" w:rsidRPr="00B218B1" w:rsidRDefault="00152EC0" w:rsidP="002A3B23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6464" w:type="dxa"/>
            <w:gridSpan w:val="3"/>
          </w:tcPr>
          <w:p w14:paraId="0769E211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sz w:val="20"/>
                <w:szCs w:val="20"/>
              </w:rPr>
              <w:t>Pre-existing morbidity conditions</w:t>
            </w:r>
          </w:p>
        </w:tc>
      </w:tr>
      <w:tr w:rsidR="00152EC0" w:rsidRPr="00B218B1" w14:paraId="21130152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6DA8AF" w14:textId="77777777" w:rsidR="00152EC0" w:rsidRPr="00B218B1" w:rsidRDefault="00152EC0" w:rsidP="002A3B2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956" w:type="dxa"/>
          </w:tcPr>
          <w:p w14:paraId="3CED200F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821 (57.7)</w:t>
            </w:r>
          </w:p>
        </w:tc>
        <w:tc>
          <w:tcPr>
            <w:tcW w:w="2254" w:type="dxa"/>
          </w:tcPr>
          <w:p w14:paraId="6FF3BB29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4413 (59.6)</w:t>
            </w:r>
          </w:p>
        </w:tc>
        <w:tc>
          <w:tcPr>
            <w:tcW w:w="2254" w:type="dxa"/>
          </w:tcPr>
          <w:p w14:paraId="745FFA52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8234 (58.7)</w:t>
            </w:r>
          </w:p>
        </w:tc>
      </w:tr>
      <w:tr w:rsidR="00152EC0" w:rsidRPr="00B218B1" w14:paraId="3E38079C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265F0F" w14:textId="77777777" w:rsidR="00152EC0" w:rsidRPr="00B218B1" w:rsidRDefault="00152EC0" w:rsidP="002A3B2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Dyslipidaemia </w:t>
            </w:r>
          </w:p>
        </w:tc>
        <w:tc>
          <w:tcPr>
            <w:tcW w:w="1956" w:type="dxa"/>
          </w:tcPr>
          <w:p w14:paraId="6819AC19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230 (63.9)</w:t>
            </w:r>
          </w:p>
        </w:tc>
        <w:tc>
          <w:tcPr>
            <w:tcW w:w="2254" w:type="dxa"/>
          </w:tcPr>
          <w:p w14:paraId="3BEC196B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097 (55.3)</w:t>
            </w:r>
          </w:p>
        </w:tc>
        <w:tc>
          <w:tcPr>
            <w:tcW w:w="2254" w:type="dxa"/>
          </w:tcPr>
          <w:p w14:paraId="6B97EBA5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8327 (59.4)</w:t>
            </w:r>
          </w:p>
        </w:tc>
      </w:tr>
      <w:tr w:rsidR="00152EC0" w:rsidRPr="00B218B1" w14:paraId="7F101784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88D074" w14:textId="77777777" w:rsidR="00152EC0" w:rsidRPr="00B218B1" w:rsidRDefault="00152EC0" w:rsidP="002A3B23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56" w:type="dxa"/>
          </w:tcPr>
          <w:p w14:paraId="49B1B161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16 (19.9)</w:t>
            </w:r>
          </w:p>
        </w:tc>
        <w:tc>
          <w:tcPr>
            <w:tcW w:w="2254" w:type="dxa"/>
          </w:tcPr>
          <w:p w14:paraId="40EEBBC4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492 (20.2)</w:t>
            </w:r>
          </w:p>
        </w:tc>
        <w:tc>
          <w:tcPr>
            <w:tcW w:w="2254" w:type="dxa"/>
          </w:tcPr>
          <w:p w14:paraId="21A62CC4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808 (20.0)</w:t>
            </w:r>
          </w:p>
        </w:tc>
      </w:tr>
      <w:tr w:rsidR="00152EC0" w:rsidRPr="00B218B1" w14:paraId="51682B0D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7632BA0" w14:textId="77777777" w:rsidR="00152EC0" w:rsidRPr="00B218B1" w:rsidRDefault="00152EC0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 xml:space="preserve">Chronic Lung Disease </w:t>
            </w:r>
          </w:p>
        </w:tc>
        <w:tc>
          <w:tcPr>
            <w:tcW w:w="1956" w:type="dxa"/>
          </w:tcPr>
          <w:p w14:paraId="228D5897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70 (8.6)</w:t>
            </w:r>
          </w:p>
        </w:tc>
        <w:tc>
          <w:tcPr>
            <w:tcW w:w="2254" w:type="dxa"/>
          </w:tcPr>
          <w:p w14:paraId="238C6CED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77 (10.5)</w:t>
            </w:r>
          </w:p>
        </w:tc>
        <w:tc>
          <w:tcPr>
            <w:tcW w:w="2254" w:type="dxa"/>
          </w:tcPr>
          <w:p w14:paraId="5D3B924B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47 (9.6)</w:t>
            </w:r>
          </w:p>
        </w:tc>
      </w:tr>
      <w:tr w:rsidR="00152EC0" w:rsidRPr="00B218B1" w14:paraId="632380ED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486977" w14:textId="6FCB2E24" w:rsidR="00152EC0" w:rsidRPr="00B218B1" w:rsidRDefault="00FC5C1E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OSA</w:t>
            </w:r>
          </w:p>
        </w:tc>
        <w:tc>
          <w:tcPr>
            <w:tcW w:w="1956" w:type="dxa"/>
          </w:tcPr>
          <w:p w14:paraId="0902C89C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07 (3.1)</w:t>
            </w:r>
          </w:p>
        </w:tc>
        <w:tc>
          <w:tcPr>
            <w:tcW w:w="2254" w:type="dxa"/>
          </w:tcPr>
          <w:p w14:paraId="4AD6BBFF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29 (3.1)</w:t>
            </w:r>
          </w:p>
        </w:tc>
        <w:tc>
          <w:tcPr>
            <w:tcW w:w="2254" w:type="dxa"/>
          </w:tcPr>
          <w:p w14:paraId="2AF70FBD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436 (3.1)</w:t>
            </w:r>
          </w:p>
        </w:tc>
      </w:tr>
      <w:tr w:rsidR="00152EC0" w:rsidRPr="00B218B1" w14:paraId="547DFCAD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15F7EF" w14:textId="5EBA6320" w:rsidR="00152EC0" w:rsidRPr="00B218B1" w:rsidRDefault="00F31171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Reduced EF</w:t>
            </w:r>
          </w:p>
        </w:tc>
        <w:tc>
          <w:tcPr>
            <w:tcW w:w="1956" w:type="dxa"/>
          </w:tcPr>
          <w:p w14:paraId="39D584FC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F5B865F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53EC7A7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EC0" w:rsidRPr="00B218B1" w14:paraId="12F78B21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535CBB" w14:textId="77777777" w:rsidR="00152EC0" w:rsidRPr="00B218B1" w:rsidRDefault="00152EC0" w:rsidP="002A3B23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30-45%</w:t>
            </w:r>
          </w:p>
        </w:tc>
        <w:tc>
          <w:tcPr>
            <w:tcW w:w="1956" w:type="dxa"/>
          </w:tcPr>
          <w:p w14:paraId="19192A48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358 (20.5)</w:t>
            </w:r>
          </w:p>
        </w:tc>
        <w:tc>
          <w:tcPr>
            <w:tcW w:w="2254" w:type="dxa"/>
          </w:tcPr>
          <w:p w14:paraId="7577D669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293 (17.5)</w:t>
            </w:r>
          </w:p>
        </w:tc>
        <w:tc>
          <w:tcPr>
            <w:tcW w:w="2254" w:type="dxa"/>
          </w:tcPr>
          <w:p w14:paraId="11696294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651 (18.9)</w:t>
            </w:r>
          </w:p>
        </w:tc>
      </w:tr>
      <w:tr w:rsidR="00152EC0" w:rsidRPr="00B218B1" w14:paraId="21CDFD92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A12FC7" w14:textId="77777777" w:rsidR="00152EC0" w:rsidRPr="00B218B1" w:rsidRDefault="00152EC0" w:rsidP="002A3B23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 &lt;30%</w:t>
            </w:r>
          </w:p>
        </w:tc>
        <w:tc>
          <w:tcPr>
            <w:tcW w:w="1956" w:type="dxa"/>
          </w:tcPr>
          <w:p w14:paraId="6BB2C75F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10 (1.7)</w:t>
            </w:r>
          </w:p>
        </w:tc>
        <w:tc>
          <w:tcPr>
            <w:tcW w:w="2254" w:type="dxa"/>
          </w:tcPr>
          <w:p w14:paraId="44977ECC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7 (1.3)</w:t>
            </w:r>
          </w:p>
        </w:tc>
        <w:tc>
          <w:tcPr>
            <w:tcW w:w="2254" w:type="dxa"/>
          </w:tcPr>
          <w:p w14:paraId="02E8388C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07 (1.5)</w:t>
            </w:r>
          </w:p>
        </w:tc>
      </w:tr>
      <w:tr w:rsidR="00152EC0" w:rsidRPr="00B218B1" w14:paraId="6643DE94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85920B" w14:textId="6F85091D" w:rsidR="00152EC0" w:rsidRPr="00B218B1" w:rsidRDefault="00F31171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Reduced eGFR</w:t>
            </w:r>
          </w:p>
        </w:tc>
        <w:tc>
          <w:tcPr>
            <w:tcW w:w="1956" w:type="dxa"/>
          </w:tcPr>
          <w:p w14:paraId="7D40B630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4" w:type="dxa"/>
          </w:tcPr>
          <w:p w14:paraId="369A5BEE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4" w:type="dxa"/>
          </w:tcPr>
          <w:p w14:paraId="5AC5831D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2EC0" w:rsidRPr="00B218B1" w14:paraId="1A4BD968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BEB4F2" w14:textId="77777777" w:rsidR="00152EC0" w:rsidRPr="00B218B1" w:rsidRDefault="00152EC0" w:rsidP="002A3B23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eGFR (30-60 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</w:rPr>
              <w:t>ml/min/1.73m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2</w:t>
            </w: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6" w:type="dxa"/>
          </w:tcPr>
          <w:p w14:paraId="3330984F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202 (18.2)</w:t>
            </w:r>
          </w:p>
        </w:tc>
        <w:tc>
          <w:tcPr>
            <w:tcW w:w="2254" w:type="dxa"/>
          </w:tcPr>
          <w:p w14:paraId="6A4FD3DB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20 (17.8)</w:t>
            </w:r>
          </w:p>
        </w:tc>
        <w:tc>
          <w:tcPr>
            <w:tcW w:w="2254" w:type="dxa"/>
          </w:tcPr>
          <w:p w14:paraId="137F6B80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522 (18.0)</w:t>
            </w:r>
          </w:p>
        </w:tc>
      </w:tr>
      <w:tr w:rsidR="00152EC0" w:rsidRPr="00B218B1" w14:paraId="1BA0D1D8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E01E54" w14:textId="77777777" w:rsidR="00152EC0" w:rsidRPr="00B218B1" w:rsidRDefault="00152EC0" w:rsidP="002A3B23">
            <w:pPr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 xml:space="preserve">eGFR (&lt;30 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</w:rPr>
              <w:t>ml/min/1.73m</w:t>
            </w:r>
            <w:r w:rsidRPr="00B218B1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2</w:t>
            </w:r>
            <w:r w:rsidRPr="00B218B1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6" w:type="dxa"/>
          </w:tcPr>
          <w:p w14:paraId="32F87B85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52 (2.3)</w:t>
            </w:r>
          </w:p>
        </w:tc>
        <w:tc>
          <w:tcPr>
            <w:tcW w:w="2254" w:type="dxa"/>
          </w:tcPr>
          <w:p w14:paraId="01A772AA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60 (2.2)</w:t>
            </w:r>
          </w:p>
        </w:tc>
        <w:tc>
          <w:tcPr>
            <w:tcW w:w="2254" w:type="dxa"/>
          </w:tcPr>
          <w:p w14:paraId="0FE692F7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12 (2.2)</w:t>
            </w:r>
          </w:p>
        </w:tc>
      </w:tr>
      <w:tr w:rsidR="00152EC0" w:rsidRPr="00B218B1" w14:paraId="0836E772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9F0EB9" w14:textId="38378DDF" w:rsidR="00152EC0" w:rsidRPr="00B218B1" w:rsidRDefault="00F31171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1956" w:type="dxa"/>
          </w:tcPr>
          <w:p w14:paraId="0804705E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78 (4.2)</w:t>
            </w:r>
          </w:p>
        </w:tc>
        <w:tc>
          <w:tcPr>
            <w:tcW w:w="2254" w:type="dxa"/>
          </w:tcPr>
          <w:p w14:paraId="2D5774DE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65 (3.6)</w:t>
            </w:r>
          </w:p>
        </w:tc>
        <w:tc>
          <w:tcPr>
            <w:tcW w:w="2254" w:type="dxa"/>
          </w:tcPr>
          <w:p w14:paraId="0F2B3903" w14:textId="77777777" w:rsidR="00152EC0" w:rsidRPr="00B218B1" w:rsidRDefault="00152EC0" w:rsidP="002A3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543 (3.9)</w:t>
            </w:r>
          </w:p>
        </w:tc>
      </w:tr>
      <w:tr w:rsidR="00152EC0" w:rsidRPr="00B218B1" w14:paraId="6B1EEDF7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3D59B6DA" w14:textId="77777777" w:rsidR="00152EC0" w:rsidRPr="00B218B1" w:rsidRDefault="00152EC0" w:rsidP="002A3B23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 w:rsidRPr="00B218B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5C88E64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43 (5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A0B7588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333 (4.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4A8CF20" w14:textId="77777777" w:rsidR="00152EC0" w:rsidRPr="00B218B1" w:rsidRDefault="00152EC0" w:rsidP="002A3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676 (4.8)</w:t>
            </w:r>
          </w:p>
        </w:tc>
      </w:tr>
    </w:tbl>
    <w:p w14:paraId="2B961401" w14:textId="21E3E422" w:rsidR="00152EC0" w:rsidRPr="00B218B1" w:rsidRDefault="00F31171" w:rsidP="00152EC0">
      <w:pPr>
        <w:pStyle w:val="Caption"/>
        <w:keepNext/>
        <w:keepLines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B218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VD: peripheral vascular disease, EF: ejection fraction, eGFR: estimated glomerular filtration rate, OSA: obstructive sleep apnoea</w:t>
      </w:r>
    </w:p>
    <w:p w14:paraId="3EB3BB67" w14:textId="77777777" w:rsidR="00F31171" w:rsidRPr="00B218B1" w:rsidRDefault="00F31171" w:rsidP="00F31171">
      <w:pPr>
        <w:rPr>
          <w:rFonts w:ascii="Times New Roman" w:hAnsi="Times New Roman" w:cs="Times New Roman"/>
          <w:sz w:val="20"/>
          <w:szCs w:val="20"/>
        </w:rPr>
      </w:pPr>
    </w:p>
    <w:p w14:paraId="378A37FD" w14:textId="07A44CE0" w:rsidR="00152EC0" w:rsidRPr="00B218B1" w:rsidRDefault="00152EC0" w:rsidP="00152EC0">
      <w:pPr>
        <w:pStyle w:val="Caption"/>
        <w:keepNext/>
        <w:keepLines/>
        <w:spacing w:after="0"/>
        <w:rPr>
          <w:rFonts w:ascii="Times New Roman" w:hAnsi="Times New Roman" w:cs="Times New Roman"/>
          <w:sz w:val="20"/>
          <w:szCs w:val="20"/>
        </w:rPr>
      </w:pPr>
      <w:r w:rsidRPr="00B218B1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4705C">
        <w:rPr>
          <w:rFonts w:ascii="Times New Roman" w:hAnsi="Times New Roman" w:cs="Times New Roman"/>
          <w:sz w:val="20"/>
          <w:szCs w:val="20"/>
        </w:rPr>
        <w:t>S</w:t>
      </w:r>
      <w:r w:rsidR="003566D0" w:rsidRPr="00B218B1">
        <w:rPr>
          <w:rFonts w:ascii="Times New Roman" w:hAnsi="Times New Roman" w:cs="Times New Roman"/>
          <w:sz w:val="20"/>
          <w:szCs w:val="20"/>
        </w:rPr>
        <w:t>3</w:t>
      </w:r>
      <w:r w:rsidRPr="00B218B1">
        <w:rPr>
          <w:rFonts w:ascii="Times New Roman" w:hAnsi="Times New Roman" w:cs="Times New Roman"/>
          <w:sz w:val="20"/>
          <w:szCs w:val="20"/>
        </w:rPr>
        <w:t>: LCA model fit test and model selection</w:t>
      </w:r>
    </w:p>
    <w:tbl>
      <w:tblPr>
        <w:tblStyle w:val="ListTable1Light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993"/>
        <w:gridCol w:w="992"/>
        <w:gridCol w:w="1417"/>
        <w:gridCol w:w="993"/>
      </w:tblGrid>
      <w:tr w:rsidR="00152EC0" w:rsidRPr="00B218B1" w14:paraId="04793829" w14:textId="77777777" w:rsidTr="002A3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4C92C5A4" w14:textId="77777777" w:rsidR="00152EC0" w:rsidRPr="00B218B1" w:rsidRDefault="00152EC0" w:rsidP="002A3B23"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clas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5B51186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218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6E1F90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BDC801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AEAF65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CAI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8B9825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Adjusted BIC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58B735" w14:textId="77777777" w:rsidR="00152EC0" w:rsidRPr="00B218B1" w:rsidRDefault="00152EC0" w:rsidP="002A3B23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</w:tr>
      <w:tr w:rsidR="00152EC0" w:rsidRPr="00B218B1" w14:paraId="244D2320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shd w:val="clear" w:color="auto" w:fill="auto"/>
          </w:tcPr>
          <w:p w14:paraId="396C3072" w14:textId="77777777" w:rsidR="00152EC0" w:rsidRPr="00B218B1" w:rsidRDefault="00152EC0" w:rsidP="002A3B23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068B5E0F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992.33</w:t>
            </w:r>
          </w:p>
        </w:tc>
        <w:tc>
          <w:tcPr>
            <w:tcW w:w="992" w:type="dxa"/>
            <w:shd w:val="clear" w:color="auto" w:fill="auto"/>
          </w:tcPr>
          <w:p w14:paraId="2BA4145B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042.33</w:t>
            </w:r>
          </w:p>
        </w:tc>
        <w:tc>
          <w:tcPr>
            <w:tcW w:w="993" w:type="dxa"/>
            <w:shd w:val="clear" w:color="auto" w:fill="auto"/>
          </w:tcPr>
          <w:p w14:paraId="50ADB5A8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231.05</w:t>
            </w:r>
          </w:p>
        </w:tc>
        <w:tc>
          <w:tcPr>
            <w:tcW w:w="992" w:type="dxa"/>
            <w:shd w:val="clear" w:color="auto" w:fill="auto"/>
          </w:tcPr>
          <w:p w14:paraId="331EDCA0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256.05</w:t>
            </w:r>
          </w:p>
        </w:tc>
        <w:tc>
          <w:tcPr>
            <w:tcW w:w="1417" w:type="dxa"/>
            <w:shd w:val="clear" w:color="auto" w:fill="auto"/>
          </w:tcPr>
          <w:p w14:paraId="4202C3DC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2151.6</w:t>
            </w:r>
          </w:p>
        </w:tc>
        <w:tc>
          <w:tcPr>
            <w:tcW w:w="993" w:type="dxa"/>
            <w:shd w:val="clear" w:color="auto" w:fill="auto"/>
          </w:tcPr>
          <w:p w14:paraId="7F20B1AD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152EC0" w:rsidRPr="00B218B1" w14:paraId="476A8726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shd w:val="clear" w:color="auto" w:fill="auto"/>
          </w:tcPr>
          <w:p w14:paraId="3E493E0B" w14:textId="77777777" w:rsidR="00152EC0" w:rsidRPr="00B218B1" w:rsidRDefault="00152EC0" w:rsidP="002A3B23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1ADE0769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992.37</w:t>
            </w:r>
          </w:p>
        </w:tc>
        <w:tc>
          <w:tcPr>
            <w:tcW w:w="992" w:type="dxa"/>
            <w:shd w:val="clear" w:color="auto" w:fill="auto"/>
          </w:tcPr>
          <w:p w14:paraId="52CF11B3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062.37</w:t>
            </w:r>
          </w:p>
        </w:tc>
        <w:tc>
          <w:tcPr>
            <w:tcW w:w="993" w:type="dxa"/>
            <w:shd w:val="clear" w:color="auto" w:fill="auto"/>
          </w:tcPr>
          <w:p w14:paraId="6CE6CF99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26.57</w:t>
            </w:r>
          </w:p>
        </w:tc>
        <w:tc>
          <w:tcPr>
            <w:tcW w:w="992" w:type="dxa"/>
            <w:shd w:val="clear" w:color="auto" w:fill="auto"/>
          </w:tcPr>
          <w:p w14:paraId="6DB71D09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61.57</w:t>
            </w:r>
          </w:p>
        </w:tc>
        <w:tc>
          <w:tcPr>
            <w:tcW w:w="1417" w:type="dxa"/>
            <w:shd w:val="clear" w:color="auto" w:fill="auto"/>
          </w:tcPr>
          <w:p w14:paraId="24E1D73C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215.35</w:t>
            </w:r>
          </w:p>
        </w:tc>
        <w:tc>
          <w:tcPr>
            <w:tcW w:w="993" w:type="dxa"/>
            <w:shd w:val="clear" w:color="auto" w:fill="auto"/>
          </w:tcPr>
          <w:p w14:paraId="070AE11B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152EC0" w:rsidRPr="00B218B1" w14:paraId="09DFAF06" w14:textId="77777777" w:rsidTr="002A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  <w:shd w:val="clear" w:color="auto" w:fill="auto"/>
          </w:tcPr>
          <w:p w14:paraId="5CCF9B70" w14:textId="77777777" w:rsidR="00152EC0" w:rsidRPr="00B218B1" w:rsidRDefault="00152EC0" w:rsidP="002A3B23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238B0157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08.88</w:t>
            </w:r>
          </w:p>
        </w:tc>
        <w:tc>
          <w:tcPr>
            <w:tcW w:w="992" w:type="dxa"/>
            <w:shd w:val="clear" w:color="auto" w:fill="auto"/>
          </w:tcPr>
          <w:p w14:paraId="26BF1E6E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02.88</w:t>
            </w:r>
          </w:p>
        </w:tc>
        <w:tc>
          <w:tcPr>
            <w:tcW w:w="993" w:type="dxa"/>
            <w:shd w:val="clear" w:color="auto" w:fill="auto"/>
          </w:tcPr>
          <w:p w14:paraId="0CFF21CE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257.66</w:t>
            </w:r>
          </w:p>
        </w:tc>
        <w:tc>
          <w:tcPr>
            <w:tcW w:w="992" w:type="dxa"/>
            <w:shd w:val="clear" w:color="auto" w:fill="auto"/>
          </w:tcPr>
          <w:p w14:paraId="32C08606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304.66</w:t>
            </w:r>
          </w:p>
        </w:tc>
        <w:tc>
          <w:tcPr>
            <w:tcW w:w="1417" w:type="dxa"/>
            <w:shd w:val="clear" w:color="auto" w:fill="auto"/>
          </w:tcPr>
          <w:p w14:paraId="1EE251C6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108.30</w:t>
            </w:r>
          </w:p>
        </w:tc>
        <w:tc>
          <w:tcPr>
            <w:tcW w:w="993" w:type="dxa"/>
            <w:shd w:val="clear" w:color="auto" w:fill="auto"/>
          </w:tcPr>
          <w:p w14:paraId="6B67D83E" w14:textId="77777777" w:rsidR="00152EC0" w:rsidRPr="00B218B1" w:rsidRDefault="00152EC0" w:rsidP="002A3B2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54</w:t>
            </w:r>
          </w:p>
        </w:tc>
      </w:tr>
      <w:tr w:rsidR="00152EC0" w:rsidRPr="00B218B1" w14:paraId="214B1693" w14:textId="77777777" w:rsidTr="002A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A2D41" w14:textId="77777777" w:rsidR="00152EC0" w:rsidRPr="00B218B1" w:rsidRDefault="00152EC0" w:rsidP="002A3B23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B6F9AB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754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94F3E8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872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C5DDC82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17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E116CF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376.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134C3C9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1129.9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47E5E3" w14:textId="77777777" w:rsidR="00152EC0" w:rsidRPr="00B218B1" w:rsidRDefault="00152EC0" w:rsidP="002A3B23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18B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58ADC876" w14:textId="77777777" w:rsidR="00152EC0" w:rsidRPr="00B218B1" w:rsidRDefault="00152EC0" w:rsidP="00152EC0">
      <w:pPr>
        <w:rPr>
          <w:rStyle w:val="IntenseEmphasis"/>
          <w:rFonts w:ascii="Times New Roman" w:hAnsi="Times New Roman" w:cs="Times New Roman"/>
          <w:sz w:val="20"/>
          <w:szCs w:val="20"/>
        </w:rPr>
      </w:pPr>
    </w:p>
    <w:p w14:paraId="1DF04683" w14:textId="77777777" w:rsidR="00152EC0" w:rsidRPr="00B218B1" w:rsidRDefault="00152EC0" w:rsidP="00152EC0">
      <w:pPr>
        <w:rPr>
          <w:rStyle w:val="IntenseEmphasis"/>
          <w:rFonts w:ascii="Times New Roman" w:hAnsi="Times New Roman" w:cs="Times New Roman"/>
          <w:sz w:val="20"/>
          <w:szCs w:val="20"/>
        </w:rPr>
      </w:pPr>
    </w:p>
    <w:p w14:paraId="25CDDBCB" w14:textId="77777777" w:rsidR="00362DAD" w:rsidRPr="00B218B1" w:rsidRDefault="00362DA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62DAD" w:rsidRPr="00B218B1" w:rsidSect="001F3E9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M0MzG3MDcysjRR0lEKTi0uzszPAykwqgUAF9/fTywAAAA="/>
  </w:docVars>
  <w:rsids>
    <w:rsidRoot w:val="00152EC0"/>
    <w:rsid w:val="00152EC0"/>
    <w:rsid w:val="002D2CA3"/>
    <w:rsid w:val="003566D0"/>
    <w:rsid w:val="00362DAD"/>
    <w:rsid w:val="004E4528"/>
    <w:rsid w:val="005179F3"/>
    <w:rsid w:val="00636ABD"/>
    <w:rsid w:val="009039EE"/>
    <w:rsid w:val="00950137"/>
    <w:rsid w:val="00991926"/>
    <w:rsid w:val="009C7E70"/>
    <w:rsid w:val="00A60156"/>
    <w:rsid w:val="00B01363"/>
    <w:rsid w:val="00B218B1"/>
    <w:rsid w:val="00B2563E"/>
    <w:rsid w:val="00B4705C"/>
    <w:rsid w:val="00C265F6"/>
    <w:rsid w:val="00CE1449"/>
    <w:rsid w:val="00CE3807"/>
    <w:rsid w:val="00DE22AA"/>
    <w:rsid w:val="00EC7998"/>
    <w:rsid w:val="00F31171"/>
    <w:rsid w:val="00FC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069C"/>
  <w15:chartTrackingRefBased/>
  <w15:docId w15:val="{D3A96ABE-CC2D-479D-9156-134E4015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2E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152EC0"/>
    <w:rPr>
      <w:i/>
      <w:iCs/>
      <w:color w:val="5B9BD5" w:themeColor="accent1"/>
    </w:rPr>
  </w:style>
  <w:style w:type="table" w:customStyle="1" w:styleId="ListTable1Light1">
    <w:name w:val="List Table 1 Light1"/>
    <w:basedOn w:val="TableNormal"/>
    <w:uiPriority w:val="46"/>
    <w:rsid w:val="00152E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152E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7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3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9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39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9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5E207-4AC7-43AF-98EB-1FF7FFB75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</dc:creator>
  <cp:keywords/>
  <dc:description/>
  <cp:lastModifiedBy>Chau Ho</cp:lastModifiedBy>
  <cp:revision>3</cp:revision>
  <dcterms:created xsi:type="dcterms:W3CDTF">2023-11-13T01:19:00Z</dcterms:created>
  <dcterms:modified xsi:type="dcterms:W3CDTF">2023-11-17T01:32:00Z</dcterms:modified>
</cp:coreProperties>
</file>